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69D35" w14:textId="5E64FEED" w:rsidR="00A84427" w:rsidRPr="00FC076F" w:rsidRDefault="00CE277D" w:rsidP="00A84427">
      <w:pPr>
        <w:rPr>
          <w:rFonts w:cstheme="minorHAnsi"/>
          <w:b/>
          <w:bCs/>
          <w:sz w:val="20"/>
          <w:szCs w:val="20"/>
          <w:lang w:val="en-US"/>
        </w:rPr>
      </w:pPr>
      <w:r w:rsidRPr="00FC076F">
        <w:rPr>
          <w:b/>
          <w:bCs/>
          <w:sz w:val="20"/>
          <w:szCs w:val="20"/>
        </w:rPr>
        <w:t>S</w:t>
      </w:r>
      <w:r w:rsidR="00FC076F" w:rsidRPr="00FC076F">
        <w:rPr>
          <w:b/>
          <w:bCs/>
          <w:sz w:val="20"/>
          <w:szCs w:val="20"/>
        </w:rPr>
        <w:t>7</w:t>
      </w:r>
      <w:r w:rsidR="0088313D" w:rsidRPr="00FC076F">
        <w:rPr>
          <w:b/>
          <w:bCs/>
          <w:sz w:val="20"/>
          <w:szCs w:val="20"/>
        </w:rPr>
        <w:t xml:space="preserve"> </w:t>
      </w:r>
      <w:r w:rsidRPr="00FC076F">
        <w:rPr>
          <w:b/>
          <w:bCs/>
          <w:sz w:val="20"/>
          <w:szCs w:val="20"/>
        </w:rPr>
        <w:t>Appendix</w:t>
      </w:r>
      <w:r w:rsidR="00A84427" w:rsidRPr="00FC076F">
        <w:rPr>
          <w:b/>
          <w:bCs/>
          <w:sz w:val="20"/>
          <w:szCs w:val="20"/>
          <w:lang w:val="en-US"/>
        </w:rPr>
        <w:t xml:space="preserve">: Recalled and recognized cervical cancer risk factors and symptoms by site 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9"/>
        <w:gridCol w:w="997"/>
        <w:gridCol w:w="1208"/>
        <w:gridCol w:w="996"/>
        <w:gridCol w:w="1205"/>
        <w:gridCol w:w="990"/>
        <w:gridCol w:w="1208"/>
        <w:gridCol w:w="996"/>
        <w:gridCol w:w="1205"/>
        <w:gridCol w:w="1183"/>
        <w:gridCol w:w="1283"/>
      </w:tblGrid>
      <w:tr w:rsidR="003A294B" w:rsidRPr="00BA0DBD" w14:paraId="3BC60777" w14:textId="67316591" w:rsidTr="003A294B">
        <w:tc>
          <w:tcPr>
            <w:tcW w:w="960" w:type="pct"/>
          </w:tcPr>
          <w:p w14:paraId="2027A041" w14:textId="759D9575" w:rsidR="003A294B" w:rsidRPr="00BA0DBD" w:rsidRDefault="003A294B" w:rsidP="00A8442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0" w:type="pct"/>
            <w:gridSpan w:val="2"/>
          </w:tcPr>
          <w:p w14:paraId="73B2C922" w14:textId="7A4612FE" w:rsidR="003A294B" w:rsidRPr="00BA0DBD" w:rsidRDefault="003A294B" w:rsidP="005A42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South Africa Urban</w:t>
            </w:r>
          </w:p>
        </w:tc>
        <w:tc>
          <w:tcPr>
            <w:tcW w:w="789" w:type="pct"/>
            <w:gridSpan w:val="2"/>
          </w:tcPr>
          <w:p w14:paraId="3EBB9FED" w14:textId="7B703600" w:rsidR="003A294B" w:rsidRPr="00BA0DBD" w:rsidRDefault="003A294B" w:rsidP="005A42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South Africa Rural</w:t>
            </w:r>
          </w:p>
        </w:tc>
        <w:tc>
          <w:tcPr>
            <w:tcW w:w="788" w:type="pct"/>
            <w:gridSpan w:val="2"/>
          </w:tcPr>
          <w:p w14:paraId="2F201C78" w14:textId="6BD4D50D" w:rsidR="003A294B" w:rsidRPr="00BA0DBD" w:rsidRDefault="003A294B" w:rsidP="005A42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Uganda Urban</w:t>
            </w:r>
          </w:p>
        </w:tc>
        <w:tc>
          <w:tcPr>
            <w:tcW w:w="789" w:type="pct"/>
            <w:gridSpan w:val="2"/>
          </w:tcPr>
          <w:p w14:paraId="6C527BA8" w14:textId="44937404" w:rsidR="003A294B" w:rsidRPr="00BA0DBD" w:rsidRDefault="003A294B" w:rsidP="005A42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Uganda Rural</w:t>
            </w:r>
          </w:p>
        </w:tc>
        <w:tc>
          <w:tcPr>
            <w:tcW w:w="884" w:type="pct"/>
            <w:gridSpan w:val="2"/>
          </w:tcPr>
          <w:p w14:paraId="6D124BBB" w14:textId="4B31C5DE" w:rsidR="003A294B" w:rsidRPr="00BA0DBD" w:rsidRDefault="003A294B" w:rsidP="005A420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3A294B" w:rsidRPr="00BA0DBD" w14:paraId="6980796E" w14:textId="71F03FE3" w:rsidTr="003A294B">
        <w:trPr>
          <w:trHeight w:val="209"/>
        </w:trPr>
        <w:tc>
          <w:tcPr>
            <w:tcW w:w="960" w:type="pct"/>
            <w:vMerge w:val="restart"/>
          </w:tcPr>
          <w:p w14:paraId="37193413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" w:type="pct"/>
          </w:tcPr>
          <w:p w14:paraId="0B13A7B2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433" w:type="pct"/>
          </w:tcPr>
          <w:p w14:paraId="74A5F781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cognized </w:t>
            </w:r>
          </w:p>
        </w:tc>
        <w:tc>
          <w:tcPr>
            <w:tcW w:w="357" w:type="pct"/>
          </w:tcPr>
          <w:p w14:paraId="3AECB07B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432" w:type="pct"/>
          </w:tcPr>
          <w:p w14:paraId="59E40264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cognized </w:t>
            </w:r>
          </w:p>
        </w:tc>
        <w:tc>
          <w:tcPr>
            <w:tcW w:w="355" w:type="pct"/>
          </w:tcPr>
          <w:p w14:paraId="732A5D30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433" w:type="pct"/>
          </w:tcPr>
          <w:p w14:paraId="7866EAF8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ognized</w:t>
            </w:r>
          </w:p>
        </w:tc>
        <w:tc>
          <w:tcPr>
            <w:tcW w:w="357" w:type="pct"/>
          </w:tcPr>
          <w:p w14:paraId="73E0CAD1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432" w:type="pct"/>
          </w:tcPr>
          <w:p w14:paraId="159333AF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cognized </w:t>
            </w:r>
          </w:p>
        </w:tc>
        <w:tc>
          <w:tcPr>
            <w:tcW w:w="424" w:type="pct"/>
          </w:tcPr>
          <w:p w14:paraId="1E96F9AE" w14:textId="73FBE212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called</w:t>
            </w:r>
          </w:p>
        </w:tc>
        <w:tc>
          <w:tcPr>
            <w:tcW w:w="460" w:type="pct"/>
          </w:tcPr>
          <w:p w14:paraId="28CFEA84" w14:textId="211CCA45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Recognized </w:t>
            </w:r>
          </w:p>
        </w:tc>
      </w:tr>
      <w:tr w:rsidR="003A294B" w:rsidRPr="00BA0DBD" w14:paraId="5AEA7433" w14:textId="4B6497F4" w:rsidTr="003A294B">
        <w:trPr>
          <w:trHeight w:val="209"/>
        </w:trPr>
        <w:tc>
          <w:tcPr>
            <w:tcW w:w="960" w:type="pct"/>
            <w:vMerge/>
          </w:tcPr>
          <w:p w14:paraId="00BF61BB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7" w:type="pct"/>
          </w:tcPr>
          <w:p w14:paraId="49150492" w14:textId="3D39F2EC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n (%)</w:t>
            </w:r>
          </w:p>
        </w:tc>
        <w:tc>
          <w:tcPr>
            <w:tcW w:w="433" w:type="pct"/>
          </w:tcPr>
          <w:p w14:paraId="0088C31E" w14:textId="55E1672C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357" w:type="pct"/>
          </w:tcPr>
          <w:p w14:paraId="600A036F" w14:textId="2E25D614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432" w:type="pct"/>
          </w:tcPr>
          <w:p w14:paraId="5DCD3942" w14:textId="4FA46B3D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355" w:type="pct"/>
          </w:tcPr>
          <w:p w14:paraId="04C475CE" w14:textId="439CEB39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433" w:type="pct"/>
          </w:tcPr>
          <w:p w14:paraId="068166FF" w14:textId="2514657E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357" w:type="pct"/>
          </w:tcPr>
          <w:p w14:paraId="47B7D347" w14:textId="4BA0FCE2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432" w:type="pct"/>
          </w:tcPr>
          <w:p w14:paraId="634E6166" w14:textId="3B0C16B6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424" w:type="pct"/>
          </w:tcPr>
          <w:p w14:paraId="7FCDE941" w14:textId="09978080" w:rsidR="003A294B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460" w:type="pct"/>
          </w:tcPr>
          <w:p w14:paraId="6D2648D9" w14:textId="14297649" w:rsidR="003A294B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 </w:t>
            </w:r>
            <w:r w:rsidRPr="00F36085">
              <w:rPr>
                <w:rFonts w:cstheme="minorHAnsi"/>
                <w:b/>
                <w:bCs/>
                <w:sz w:val="18"/>
                <w:szCs w:val="18"/>
                <w:lang w:val="en-US"/>
              </w:rPr>
              <w:t>(%)</w:t>
            </w:r>
          </w:p>
        </w:tc>
      </w:tr>
      <w:tr w:rsidR="003A294B" w:rsidRPr="00BA0DBD" w14:paraId="5D835847" w14:textId="70C5AB88" w:rsidTr="003A294B">
        <w:tc>
          <w:tcPr>
            <w:tcW w:w="960" w:type="pct"/>
          </w:tcPr>
          <w:p w14:paraId="6F78BEB0" w14:textId="77777777" w:rsidR="003A294B" w:rsidRPr="00BA0DBD" w:rsidRDefault="003A294B" w:rsidP="003A294B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Risk Factors (11) </w:t>
            </w:r>
          </w:p>
        </w:tc>
        <w:tc>
          <w:tcPr>
            <w:tcW w:w="357" w:type="pct"/>
          </w:tcPr>
          <w:p w14:paraId="0F535E69" w14:textId="54D513A8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36</w:t>
            </w:r>
            <w:r w:rsidR="004044AD">
              <w:rPr>
                <w:rFonts w:cstheme="minorHAns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433" w:type="pct"/>
          </w:tcPr>
          <w:p w14:paraId="5B0AC787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366</w:t>
            </w:r>
          </w:p>
        </w:tc>
        <w:tc>
          <w:tcPr>
            <w:tcW w:w="357" w:type="pct"/>
          </w:tcPr>
          <w:p w14:paraId="1DCAFD0A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342</w:t>
            </w:r>
          </w:p>
        </w:tc>
        <w:tc>
          <w:tcPr>
            <w:tcW w:w="432" w:type="pct"/>
          </w:tcPr>
          <w:p w14:paraId="7045049F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342</w:t>
            </w:r>
          </w:p>
        </w:tc>
        <w:tc>
          <w:tcPr>
            <w:tcW w:w="355" w:type="pct"/>
          </w:tcPr>
          <w:p w14:paraId="7003CA1C" w14:textId="5A12343B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5</w:t>
            </w:r>
            <w:r w:rsidR="000E5EC7">
              <w:rPr>
                <w:rFonts w:cstheme="minorHAnsi"/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33" w:type="pct"/>
          </w:tcPr>
          <w:p w14:paraId="64AC0F37" w14:textId="217712E0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5</w:t>
            </w:r>
            <w:r w:rsidR="000E5EC7">
              <w:rPr>
                <w:rFonts w:cstheme="minorHAns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357" w:type="pct"/>
          </w:tcPr>
          <w:p w14:paraId="7460401B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11</w:t>
            </w:r>
          </w:p>
        </w:tc>
        <w:tc>
          <w:tcPr>
            <w:tcW w:w="432" w:type="pct"/>
          </w:tcPr>
          <w:p w14:paraId="00BFB472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411</w:t>
            </w:r>
          </w:p>
        </w:tc>
        <w:tc>
          <w:tcPr>
            <w:tcW w:w="424" w:type="pct"/>
          </w:tcPr>
          <w:p w14:paraId="073EFCE6" w14:textId="2DC06CC9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4044AD">
              <w:rPr>
                <w:rFonts w:cstheme="minorHAnsi"/>
                <w:b/>
                <w:bCs/>
                <w:sz w:val="18"/>
                <w:szCs w:val="18"/>
                <w:lang w:val="en-US"/>
              </w:rPr>
              <w:t>1568</w:t>
            </w:r>
          </w:p>
        </w:tc>
        <w:tc>
          <w:tcPr>
            <w:tcW w:w="460" w:type="pct"/>
          </w:tcPr>
          <w:p w14:paraId="6A52869A" w14:textId="05E1427D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4044AD">
              <w:rPr>
                <w:rFonts w:cstheme="minorHAnsi"/>
                <w:b/>
                <w:bCs/>
                <w:sz w:val="18"/>
                <w:szCs w:val="18"/>
                <w:lang w:val="en-US"/>
              </w:rPr>
              <w:t>1571</w:t>
            </w:r>
          </w:p>
        </w:tc>
      </w:tr>
      <w:tr w:rsidR="003A294B" w:rsidRPr="00BA0DBD" w14:paraId="3C03D9AE" w14:textId="7B02A812" w:rsidTr="003A294B">
        <w:tc>
          <w:tcPr>
            <w:tcW w:w="960" w:type="pct"/>
          </w:tcPr>
          <w:p w14:paraId="12DE89B7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Having many sexual partners                          </w:t>
            </w:r>
          </w:p>
        </w:tc>
        <w:tc>
          <w:tcPr>
            <w:tcW w:w="357" w:type="pct"/>
          </w:tcPr>
          <w:p w14:paraId="7E55F6DC" w14:textId="6CE0EAD0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65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7.8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00D60E2F" w14:textId="0BC0FE4E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4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3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032248CE" w14:textId="5FDCFD36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3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6C3FEC9B" w14:textId="4D586150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8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83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16EDE3D5" w14:textId="67A89C1B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4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33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1829C4C0" w14:textId="122078D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1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9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2E028011" w14:textId="7D3A6565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7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18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2" w:type="pct"/>
          </w:tcPr>
          <w:p w14:paraId="313FF920" w14:textId="62D7C75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8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94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3317BCCA" w14:textId="4DC1A8E2" w:rsidR="003A294B" w:rsidRPr="00BA0DBD" w:rsidRDefault="007C7C80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99 (19.1)</w:t>
            </w:r>
          </w:p>
        </w:tc>
        <w:tc>
          <w:tcPr>
            <w:tcW w:w="460" w:type="pct"/>
          </w:tcPr>
          <w:p w14:paraId="2FF6AA7C" w14:textId="1978BD8C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25 (90.7)</w:t>
            </w:r>
          </w:p>
        </w:tc>
      </w:tr>
      <w:tr w:rsidR="003A294B" w:rsidRPr="00BA0DBD" w14:paraId="27F8AC19" w14:textId="24F718E9" w:rsidTr="003A294B">
        <w:tc>
          <w:tcPr>
            <w:tcW w:w="960" w:type="pct"/>
          </w:tcPr>
          <w:p w14:paraId="7AC2B3F6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Having unprotected sex                           </w:t>
            </w:r>
          </w:p>
        </w:tc>
        <w:tc>
          <w:tcPr>
            <w:tcW w:w="357" w:type="pct"/>
          </w:tcPr>
          <w:p w14:paraId="1A7ED6B6" w14:textId="37049BB8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05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28.8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0447077B" w14:textId="0128A8F4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4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2.9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1780A50A" w14:textId="54AC8E36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5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1295A3BF" w14:textId="70BA7538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7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79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4872FD7E" w14:textId="147159C2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35F1E789" w14:textId="505B7370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1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68.6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34636285" w14:textId="47926A75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1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7197BB03" w14:textId="4B754BBB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6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65.5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484F554D" w14:textId="480C565C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1 (8.4)</w:t>
            </w:r>
          </w:p>
        </w:tc>
        <w:tc>
          <w:tcPr>
            <w:tcW w:w="460" w:type="pct"/>
          </w:tcPr>
          <w:p w14:paraId="36836F86" w14:textId="43CD8697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90 (75.8)</w:t>
            </w:r>
          </w:p>
        </w:tc>
      </w:tr>
      <w:tr w:rsidR="003A294B" w:rsidRPr="00BA0DBD" w14:paraId="36799B0E" w14:textId="6B5A2917" w:rsidTr="003A294B">
        <w:tc>
          <w:tcPr>
            <w:tcW w:w="960" w:type="pct"/>
          </w:tcPr>
          <w:p w14:paraId="09EF0B42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Not going for regular screening                 </w:t>
            </w:r>
          </w:p>
        </w:tc>
        <w:tc>
          <w:tcPr>
            <w:tcW w:w="357" w:type="pct"/>
          </w:tcPr>
          <w:p w14:paraId="328FA417" w14:textId="18F9AD9D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.9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75409A0D" w14:textId="332A9F6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3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2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BEFECB5" w14:textId="30538C9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DA86977" w14:textId="6F10AA1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5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73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1AEB5153" w14:textId="76048A34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1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7AE2EF57" w14:textId="1DC65F8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8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62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2741B243" w14:textId="4AA2084E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77EDDB62" w14:textId="1515290C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8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69.3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546B953E" w14:textId="7F4B7D81" w:rsidR="003A294B" w:rsidRPr="00BA0DBD" w:rsidRDefault="007C7C80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 (0.9)</w:t>
            </w:r>
          </w:p>
        </w:tc>
        <w:tc>
          <w:tcPr>
            <w:tcW w:w="460" w:type="pct"/>
          </w:tcPr>
          <w:p w14:paraId="7CE74725" w14:textId="7493CC80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54 (73.5)</w:t>
            </w:r>
          </w:p>
        </w:tc>
      </w:tr>
      <w:tr w:rsidR="003A294B" w:rsidRPr="00BA0DBD" w14:paraId="0D68F341" w14:textId="4FA156F1" w:rsidTr="003A294B">
        <w:tc>
          <w:tcPr>
            <w:tcW w:w="960" w:type="pct"/>
          </w:tcPr>
          <w:p w14:paraId="723E2D64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Other sexually transmitted diseases   </w:t>
            </w:r>
          </w:p>
        </w:tc>
        <w:tc>
          <w:tcPr>
            <w:tcW w:w="357" w:type="pct"/>
          </w:tcPr>
          <w:p w14:paraId="56605634" w14:textId="77FB7D0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55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5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1F8ED5AC" w14:textId="67C040D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0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83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580B6D0D" w14:textId="078AFEBF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40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11.7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041CA3EC" w14:textId="4BE0C0D6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7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80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18576324" w14:textId="0D397625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6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1CE498AD" w14:textId="333170F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5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77.8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115525A7" w14:textId="105C0C1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4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25E12CDB" w14:textId="57FC9BA5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0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74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1DCB5D61" w14:textId="1C59F199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9 (8.9)</w:t>
            </w:r>
          </w:p>
        </w:tc>
        <w:tc>
          <w:tcPr>
            <w:tcW w:w="460" w:type="pct"/>
          </w:tcPr>
          <w:p w14:paraId="7B91492B" w14:textId="2D84B8FB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38 (78.8)</w:t>
            </w:r>
          </w:p>
        </w:tc>
      </w:tr>
      <w:tr w:rsidR="003A294B" w:rsidRPr="00BA0DBD" w14:paraId="76CC7036" w14:textId="0FB0ECDC" w:rsidTr="003A294B">
        <w:tc>
          <w:tcPr>
            <w:tcW w:w="960" w:type="pct"/>
          </w:tcPr>
          <w:p w14:paraId="0E48B073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Sexual partner is not circumcised         </w:t>
            </w:r>
          </w:p>
        </w:tc>
        <w:tc>
          <w:tcPr>
            <w:tcW w:w="357" w:type="pct"/>
          </w:tcPr>
          <w:p w14:paraId="15A5E939" w14:textId="2B7426D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6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6BF7D75D" w14:textId="69EADA6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0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82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1BC29DEB" w14:textId="146853C8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73DE407" w14:textId="597C553E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8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54.7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2B383EC9" w14:textId="06DA82AE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6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1.3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0EF08D79" w14:textId="051EA4E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5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55.5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0DC43710" w14:textId="3724D95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61059749" w14:textId="03EB0A6D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6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64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6D0A4F77" w14:textId="0EAD2EAC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 (1.0)</w:t>
            </w:r>
          </w:p>
        </w:tc>
        <w:tc>
          <w:tcPr>
            <w:tcW w:w="460" w:type="pct"/>
          </w:tcPr>
          <w:p w14:paraId="117B7FAD" w14:textId="33B7CC94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02 (63.8)</w:t>
            </w:r>
          </w:p>
        </w:tc>
      </w:tr>
      <w:tr w:rsidR="003A294B" w:rsidRPr="00BA0DBD" w14:paraId="522E7DDB" w14:textId="49DDDBD3" w:rsidTr="003A294B">
        <w:tc>
          <w:tcPr>
            <w:tcW w:w="960" w:type="pct"/>
          </w:tcPr>
          <w:p w14:paraId="1BF9D17D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Having sex at a young age                        </w:t>
            </w:r>
          </w:p>
        </w:tc>
        <w:tc>
          <w:tcPr>
            <w:tcW w:w="357" w:type="pct"/>
          </w:tcPr>
          <w:p w14:paraId="59E66447" w14:textId="5FC74FDC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39B49CDC" w14:textId="25089CF2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8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78.7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509EC138" w14:textId="73D8E77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1B49D2EB" w14:textId="118D1B7D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4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72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356DA231" w14:textId="3F59AC9D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5.6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314471B3" w14:textId="49CCCE14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6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79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623500B7" w14:textId="675D5525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5.6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2" w:type="pct"/>
          </w:tcPr>
          <w:p w14:paraId="30C3FD90" w14:textId="04D6545C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5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86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31741201" w14:textId="630719A8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5 (3.5)</w:t>
            </w:r>
          </w:p>
        </w:tc>
        <w:tc>
          <w:tcPr>
            <w:tcW w:w="460" w:type="pct"/>
          </w:tcPr>
          <w:p w14:paraId="5F470E88" w14:textId="741BDBBE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53 (79.8)</w:t>
            </w:r>
          </w:p>
        </w:tc>
      </w:tr>
      <w:tr w:rsidR="003A294B" w:rsidRPr="00BA0DBD" w14:paraId="748C72AD" w14:textId="4405724A" w:rsidTr="003A294B">
        <w:tc>
          <w:tcPr>
            <w:tcW w:w="960" w:type="pct"/>
          </w:tcPr>
          <w:p w14:paraId="5C9F1B97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Getting an HPV infection             </w:t>
            </w:r>
          </w:p>
        </w:tc>
        <w:tc>
          <w:tcPr>
            <w:tcW w:w="357" w:type="pct"/>
          </w:tcPr>
          <w:p w14:paraId="5EF2524F" w14:textId="6FE18FE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1E8650F" w14:textId="61A78BE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8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77.9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5949D674" w14:textId="6E5DEBC5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9292C64" w14:textId="176D762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3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69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31369396" w14:textId="2847164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0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DD09FB1" w14:textId="2C108F5C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5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78.3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11CF96BC" w14:textId="599C0BDC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2" w:type="pct"/>
          </w:tcPr>
          <w:p w14:paraId="3114CF66" w14:textId="67F0750D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2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78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4" w:type="pct"/>
          </w:tcPr>
          <w:p w14:paraId="4D627F48" w14:textId="7937110B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 (0.4)</w:t>
            </w:r>
          </w:p>
        </w:tc>
        <w:tc>
          <w:tcPr>
            <w:tcW w:w="460" w:type="pct"/>
          </w:tcPr>
          <w:p w14:paraId="1FFE5687" w14:textId="1786A443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98 (76.3)</w:t>
            </w:r>
          </w:p>
        </w:tc>
      </w:tr>
      <w:tr w:rsidR="003A294B" w:rsidRPr="00BA0DBD" w14:paraId="62A346E8" w14:textId="7B4A441E" w:rsidTr="003A294B">
        <w:tc>
          <w:tcPr>
            <w:tcW w:w="960" w:type="pct"/>
          </w:tcPr>
          <w:p w14:paraId="4B185241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Using family planning for &gt;5 years   </w:t>
            </w:r>
          </w:p>
        </w:tc>
        <w:tc>
          <w:tcPr>
            <w:tcW w:w="357" w:type="pct"/>
          </w:tcPr>
          <w:p w14:paraId="7F1867BE" w14:textId="01E289E6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89273EB" w14:textId="78CF7919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5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70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0445092F" w14:textId="44E590D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65B78849" w14:textId="1A31405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9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55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5092D5B4" w14:textId="714508AE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2.4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78975F86" w14:textId="6923C82F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23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71.5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57" w:type="pct"/>
          </w:tcPr>
          <w:p w14:paraId="2E7B3E32" w14:textId="170C635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1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058E896" w14:textId="62CAB3C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1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76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31084B51" w14:textId="6EF523FC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(1.3)</w:t>
            </w:r>
          </w:p>
        </w:tc>
        <w:tc>
          <w:tcPr>
            <w:tcW w:w="460" w:type="pct"/>
          </w:tcPr>
          <w:p w14:paraId="6B243340" w14:textId="72517BC1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82 (68.9)</w:t>
            </w:r>
          </w:p>
        </w:tc>
      </w:tr>
      <w:tr w:rsidR="003A294B" w:rsidRPr="00BA0DBD" w14:paraId="52D21B59" w14:textId="66CEFDEE" w:rsidTr="003A294B">
        <w:trPr>
          <w:trHeight w:val="58"/>
        </w:trPr>
        <w:tc>
          <w:tcPr>
            <w:tcW w:w="960" w:type="pct"/>
          </w:tcPr>
          <w:p w14:paraId="2CE42C1E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HIV/AIDS                                  </w:t>
            </w:r>
          </w:p>
        </w:tc>
        <w:tc>
          <w:tcPr>
            <w:tcW w:w="357" w:type="pct"/>
          </w:tcPr>
          <w:p w14:paraId="487D3BB6" w14:textId="3AF1B550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51F076C9" w14:textId="5A29EE80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5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69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4058AC1" w14:textId="7117670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22082B1E" w14:textId="7DA8C2C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6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47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53DDB6D0" w14:textId="7E998E14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118E3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55B4534E" w14:textId="6C4FE619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2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49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706CDBFB" w14:textId="0F08D64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08B1721C" w14:textId="73789632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0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48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4" w:type="pct"/>
          </w:tcPr>
          <w:p w14:paraId="3BC8F7D1" w14:textId="13F271FF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 (0.3)</w:t>
            </w:r>
          </w:p>
        </w:tc>
        <w:tc>
          <w:tcPr>
            <w:tcW w:w="460" w:type="pct"/>
          </w:tcPr>
          <w:p w14:paraId="2DF09204" w14:textId="1DF7A9F7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36 (53.2)</w:t>
            </w:r>
          </w:p>
        </w:tc>
      </w:tr>
      <w:tr w:rsidR="003A294B" w:rsidRPr="00BA0DBD" w14:paraId="5883AD62" w14:textId="011E7547" w:rsidTr="003A294B">
        <w:tc>
          <w:tcPr>
            <w:tcW w:w="960" w:type="pct"/>
          </w:tcPr>
          <w:p w14:paraId="61701520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Smoking at all                                           </w:t>
            </w:r>
          </w:p>
        </w:tc>
        <w:tc>
          <w:tcPr>
            <w:tcW w:w="357" w:type="pct"/>
          </w:tcPr>
          <w:p w14:paraId="23E746C4" w14:textId="09CB431B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645362DE" w14:textId="7074A4A4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1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57.9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A64F432" w14:textId="0CB2B254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4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4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761BEAAF" w14:textId="12199464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8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83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382B5770" w14:textId="20D7F298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5C2DA17B" w14:textId="3BA3866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9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42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D4544A8" w14:textId="609600DA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26C696B4" w14:textId="4D1EA9BB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2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55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1FC2AA21" w14:textId="38A712CF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5 (1.6)</w:t>
            </w:r>
          </w:p>
        </w:tc>
        <w:tc>
          <w:tcPr>
            <w:tcW w:w="460" w:type="pct"/>
          </w:tcPr>
          <w:p w14:paraId="0885E5C2" w14:textId="30D77E93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18 (53.4)</w:t>
            </w:r>
          </w:p>
        </w:tc>
      </w:tr>
      <w:tr w:rsidR="003A294B" w:rsidRPr="00BA0DBD" w14:paraId="6395BBFB" w14:textId="13CC0977" w:rsidTr="003A294B">
        <w:tc>
          <w:tcPr>
            <w:tcW w:w="960" w:type="pct"/>
          </w:tcPr>
          <w:p w14:paraId="4E9F6EE1" w14:textId="77777777" w:rsidR="003A294B" w:rsidRPr="00BA0DBD" w:rsidRDefault="003A294B" w:rsidP="003A294B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Giving birth to ≥ 3 children                      </w:t>
            </w:r>
          </w:p>
        </w:tc>
        <w:tc>
          <w:tcPr>
            <w:tcW w:w="357" w:type="pct"/>
          </w:tcPr>
          <w:p w14:paraId="556D8541" w14:textId="44FE748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76D17177" w14:textId="36BCD4D6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5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42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3F52762A" w14:textId="6F7CE932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6854AACD" w14:textId="12809B15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86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25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3426EC24" w14:textId="6DDB500F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2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65FE5B80" w14:textId="44393E53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2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27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7F49174B" w14:textId="342EC681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19783B0D" w14:textId="5F22C81F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6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39.4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0E4A9BCA" w14:textId="2E61F2DE" w:rsidR="003A294B" w:rsidRPr="00BA0DBD" w:rsidRDefault="007C7C80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3 (1.5)</w:t>
            </w:r>
          </w:p>
        </w:tc>
        <w:tc>
          <w:tcPr>
            <w:tcW w:w="460" w:type="pct"/>
          </w:tcPr>
          <w:p w14:paraId="1593CBE0" w14:textId="59FB9B1A" w:rsidR="003A294B" w:rsidRPr="00BA0DBD" w:rsidRDefault="00314AD3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29 (33.7)</w:t>
            </w:r>
          </w:p>
        </w:tc>
      </w:tr>
      <w:tr w:rsidR="003A294B" w:rsidRPr="00BA0DBD" w14:paraId="120C9550" w14:textId="77777777" w:rsidTr="003A294B">
        <w:tc>
          <w:tcPr>
            <w:tcW w:w="960" w:type="pct"/>
          </w:tcPr>
          <w:p w14:paraId="12A1C05C" w14:textId="02A68375" w:rsidR="003A294B" w:rsidRPr="00C40674" w:rsidRDefault="00BE255C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At least 1 risk factor</w:t>
            </w:r>
          </w:p>
        </w:tc>
        <w:tc>
          <w:tcPr>
            <w:tcW w:w="357" w:type="pct"/>
          </w:tcPr>
          <w:p w14:paraId="625D56F9" w14:textId="2A501C12" w:rsidR="003A294B" w:rsidRPr="00BA0DBD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3 (55.6)</w:t>
            </w:r>
          </w:p>
        </w:tc>
        <w:tc>
          <w:tcPr>
            <w:tcW w:w="433" w:type="pct"/>
          </w:tcPr>
          <w:p w14:paraId="31DE6839" w14:textId="50D9F752" w:rsidR="003A294B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5 (99.7)</w:t>
            </w:r>
          </w:p>
        </w:tc>
        <w:tc>
          <w:tcPr>
            <w:tcW w:w="357" w:type="pct"/>
          </w:tcPr>
          <w:p w14:paraId="3C511D69" w14:textId="1CBEBDD1" w:rsidR="003A294B" w:rsidRPr="00BA0DBD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6 (25.2)</w:t>
            </w:r>
          </w:p>
        </w:tc>
        <w:tc>
          <w:tcPr>
            <w:tcW w:w="432" w:type="pct"/>
          </w:tcPr>
          <w:p w14:paraId="0EE222A9" w14:textId="089A0F1F" w:rsidR="003A294B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35 (98.0)</w:t>
            </w:r>
          </w:p>
        </w:tc>
        <w:tc>
          <w:tcPr>
            <w:tcW w:w="355" w:type="pct"/>
          </w:tcPr>
          <w:p w14:paraId="145854E2" w14:textId="1A98DB96" w:rsidR="003A294B" w:rsidRPr="00BA0DBD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3 (42.9)</w:t>
            </w:r>
          </w:p>
        </w:tc>
        <w:tc>
          <w:tcPr>
            <w:tcW w:w="433" w:type="pct"/>
          </w:tcPr>
          <w:p w14:paraId="1BBD3161" w14:textId="6E8755C2" w:rsidR="003A294B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0 (99.6 )</w:t>
            </w:r>
          </w:p>
        </w:tc>
        <w:tc>
          <w:tcPr>
            <w:tcW w:w="357" w:type="pct"/>
          </w:tcPr>
          <w:p w14:paraId="441C1075" w14:textId="1C3A13E2" w:rsidR="003A294B" w:rsidRPr="00BA0DBD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6 (28.2)</w:t>
            </w:r>
          </w:p>
        </w:tc>
        <w:tc>
          <w:tcPr>
            <w:tcW w:w="432" w:type="pct"/>
          </w:tcPr>
          <w:p w14:paraId="03B03784" w14:textId="45CF06A4" w:rsidR="003A294B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07 (99.0)</w:t>
            </w:r>
          </w:p>
        </w:tc>
        <w:tc>
          <w:tcPr>
            <w:tcW w:w="424" w:type="pct"/>
          </w:tcPr>
          <w:p w14:paraId="1A4E82B8" w14:textId="655CB632" w:rsidR="003A294B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98 (38.1)</w:t>
            </w:r>
          </w:p>
        </w:tc>
        <w:tc>
          <w:tcPr>
            <w:tcW w:w="460" w:type="pct"/>
          </w:tcPr>
          <w:p w14:paraId="50F9966C" w14:textId="4818A908" w:rsidR="003A294B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57 (99.1)</w:t>
            </w:r>
          </w:p>
        </w:tc>
      </w:tr>
      <w:tr w:rsidR="003A294B" w:rsidRPr="00BA0DBD" w14:paraId="217E94B8" w14:textId="6200FD98" w:rsidTr="003A294B">
        <w:tc>
          <w:tcPr>
            <w:tcW w:w="960" w:type="pct"/>
          </w:tcPr>
          <w:p w14:paraId="02598AF7" w14:textId="5ADD4347" w:rsidR="003A294B" w:rsidRPr="00FC076F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ian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recognized risk factor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score</w:t>
            </w:r>
            <w:r w:rsidR="00FC076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quartile Range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034E618" w14:textId="77777777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3" w:type="pct"/>
          </w:tcPr>
          <w:p w14:paraId="728974AE" w14:textId="77777777" w:rsidR="003A294B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1E4E3CCF" w14:textId="60B9B5C0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7-10)</w:t>
            </w:r>
          </w:p>
        </w:tc>
        <w:tc>
          <w:tcPr>
            <w:tcW w:w="357" w:type="pct"/>
          </w:tcPr>
          <w:p w14:paraId="4E0DF919" w14:textId="77777777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</w:tcPr>
          <w:p w14:paraId="49441502" w14:textId="77777777" w:rsidR="003A294B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53E6C2C5" w14:textId="4F7E5FFD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-9)</w:t>
            </w:r>
          </w:p>
        </w:tc>
        <w:tc>
          <w:tcPr>
            <w:tcW w:w="355" w:type="pct"/>
          </w:tcPr>
          <w:p w14:paraId="3FF1D1B8" w14:textId="77777777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3" w:type="pct"/>
          </w:tcPr>
          <w:p w14:paraId="2472BB77" w14:textId="3E355390" w:rsidR="003A294B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  <w:p w14:paraId="608E783B" w14:textId="1ED38F4F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5-9)</w:t>
            </w:r>
          </w:p>
        </w:tc>
        <w:tc>
          <w:tcPr>
            <w:tcW w:w="357" w:type="pct"/>
          </w:tcPr>
          <w:p w14:paraId="31091039" w14:textId="77777777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</w:tcPr>
          <w:p w14:paraId="3E53C00D" w14:textId="77777777" w:rsidR="003A294B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2DFB87EB" w14:textId="352D94EE" w:rsidR="003A294B" w:rsidRPr="00BA0DBD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-9)</w:t>
            </w:r>
          </w:p>
        </w:tc>
        <w:tc>
          <w:tcPr>
            <w:tcW w:w="424" w:type="pct"/>
          </w:tcPr>
          <w:p w14:paraId="502BCB99" w14:textId="77777777" w:rsidR="003A294B" w:rsidRDefault="003A294B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14:paraId="4F79EA94" w14:textId="77777777" w:rsidR="003A294B" w:rsidRDefault="004044AD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5B0D8EAA" w14:textId="7355F0AC" w:rsidR="004044AD" w:rsidRDefault="004044AD" w:rsidP="003A294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-9)</w:t>
            </w:r>
          </w:p>
        </w:tc>
      </w:tr>
      <w:tr w:rsidR="003A294B" w:rsidRPr="00BA0DBD" w14:paraId="3E3B9EDD" w14:textId="3226FB35" w:rsidTr="003A294B">
        <w:tc>
          <w:tcPr>
            <w:tcW w:w="960" w:type="pct"/>
          </w:tcPr>
          <w:p w14:paraId="101C0DD8" w14:textId="77777777" w:rsidR="003A294B" w:rsidRPr="00BA0DBD" w:rsidRDefault="003A294B" w:rsidP="003A294B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</w:tcPr>
          <w:p w14:paraId="1F4BD763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3" w:type="pct"/>
          </w:tcPr>
          <w:p w14:paraId="036238BC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</w:tcPr>
          <w:p w14:paraId="7F680385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</w:tcPr>
          <w:p w14:paraId="664D1384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5" w:type="pct"/>
          </w:tcPr>
          <w:p w14:paraId="3850990F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3" w:type="pct"/>
          </w:tcPr>
          <w:p w14:paraId="0D58F51E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</w:tcPr>
          <w:p w14:paraId="715751D8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</w:tcPr>
          <w:p w14:paraId="198CBBAF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24" w:type="pct"/>
          </w:tcPr>
          <w:p w14:paraId="0288D32E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14:paraId="1C7FE5DD" w14:textId="77777777" w:rsidR="003A294B" w:rsidRPr="00BA0DBD" w:rsidRDefault="003A294B" w:rsidP="003A294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E1BD3" w:rsidRPr="00BA0DBD" w14:paraId="7CDD30BD" w14:textId="71A21F4E" w:rsidTr="003A294B">
        <w:tc>
          <w:tcPr>
            <w:tcW w:w="960" w:type="pct"/>
          </w:tcPr>
          <w:p w14:paraId="104A5835" w14:textId="77777777" w:rsidR="009E1BD3" w:rsidRPr="00BA0DBD" w:rsidRDefault="009E1BD3" w:rsidP="009E1BD3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Symptoms (11)</w:t>
            </w:r>
          </w:p>
        </w:tc>
        <w:tc>
          <w:tcPr>
            <w:tcW w:w="357" w:type="pct"/>
          </w:tcPr>
          <w:p w14:paraId="3E1DC8EE" w14:textId="4653DD69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36</w:t>
            </w:r>
            <w:r w:rsidR="004044AD">
              <w:rPr>
                <w:rFonts w:cstheme="minorHAnsi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433" w:type="pct"/>
          </w:tcPr>
          <w:p w14:paraId="54E36843" w14:textId="77777777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445</w:t>
            </w:r>
          </w:p>
        </w:tc>
        <w:tc>
          <w:tcPr>
            <w:tcW w:w="357" w:type="pct"/>
          </w:tcPr>
          <w:p w14:paraId="4B1233B0" w14:textId="77777777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342</w:t>
            </w:r>
          </w:p>
        </w:tc>
        <w:tc>
          <w:tcPr>
            <w:tcW w:w="432" w:type="pct"/>
          </w:tcPr>
          <w:p w14:paraId="1351896E" w14:textId="77777777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428</w:t>
            </w:r>
          </w:p>
        </w:tc>
        <w:tc>
          <w:tcPr>
            <w:tcW w:w="355" w:type="pct"/>
          </w:tcPr>
          <w:p w14:paraId="28F8ECE0" w14:textId="3943C93E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45</w:t>
            </w:r>
            <w:r w:rsidR="004044AD">
              <w:rPr>
                <w:rFonts w:cstheme="minorHAnsi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33" w:type="pct"/>
          </w:tcPr>
          <w:p w14:paraId="675534C4" w14:textId="77777777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458</w:t>
            </w:r>
          </w:p>
        </w:tc>
        <w:tc>
          <w:tcPr>
            <w:tcW w:w="357" w:type="pct"/>
          </w:tcPr>
          <w:p w14:paraId="75A8312F" w14:textId="346F02B5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41</w:t>
            </w:r>
            <w:r w:rsidR="004044AD">
              <w:rPr>
                <w:rFonts w:cstheme="min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432" w:type="pct"/>
          </w:tcPr>
          <w:p w14:paraId="5B522996" w14:textId="77777777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sz w:val="18"/>
                <w:szCs w:val="18"/>
                <w:lang w:val="en-US"/>
              </w:rPr>
              <w:t>n=427</w:t>
            </w:r>
          </w:p>
        </w:tc>
        <w:tc>
          <w:tcPr>
            <w:tcW w:w="424" w:type="pct"/>
          </w:tcPr>
          <w:p w14:paraId="4547E505" w14:textId="56967097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4044AD">
              <w:rPr>
                <w:rFonts w:cstheme="minorHAnsi"/>
                <w:b/>
                <w:bCs/>
                <w:sz w:val="18"/>
                <w:szCs w:val="18"/>
                <w:lang w:val="en-US"/>
              </w:rPr>
              <w:t>1569</w:t>
            </w:r>
          </w:p>
        </w:tc>
        <w:tc>
          <w:tcPr>
            <w:tcW w:w="460" w:type="pct"/>
          </w:tcPr>
          <w:p w14:paraId="7397F33C" w14:textId="1FD295CC" w:rsidR="009E1BD3" w:rsidRPr="00BA0DBD" w:rsidRDefault="009E1BD3" w:rsidP="009E1BD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</w:t>
            </w:r>
            <w:r w:rsidR="004044AD">
              <w:rPr>
                <w:rFonts w:cstheme="minorHAnsi"/>
                <w:b/>
                <w:bCs/>
                <w:sz w:val="18"/>
                <w:szCs w:val="18"/>
                <w:lang w:val="en-US"/>
              </w:rPr>
              <w:t>1758</w:t>
            </w:r>
          </w:p>
        </w:tc>
      </w:tr>
      <w:tr w:rsidR="009E1BD3" w:rsidRPr="00BA0DBD" w14:paraId="0E08B5AD" w14:textId="275B4766" w:rsidTr="003A294B">
        <w:trPr>
          <w:trHeight w:val="113"/>
        </w:trPr>
        <w:tc>
          <w:tcPr>
            <w:tcW w:w="960" w:type="pct"/>
          </w:tcPr>
          <w:p w14:paraId="4CA3CE7A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Smelly vaginal discharge                       </w:t>
            </w:r>
          </w:p>
        </w:tc>
        <w:tc>
          <w:tcPr>
            <w:tcW w:w="357" w:type="pct"/>
          </w:tcPr>
          <w:p w14:paraId="43350173" w14:textId="49B167CD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67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45.8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1353F483" w14:textId="3B48333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1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4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75F3B8EC" w14:textId="586BF3AC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3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.7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7CFAA78C" w14:textId="010D71BE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6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85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4A8A9112" w14:textId="521DFBC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8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19.8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2F19DEF" w14:textId="7A9303D5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2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92.6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900AEAE" w14:textId="2615C0C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10.4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62A4A3CD" w14:textId="1B9D1343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7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87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49D18F60" w14:textId="09D82779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4044AD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>2 (21.2)</w:t>
            </w:r>
          </w:p>
        </w:tc>
        <w:tc>
          <w:tcPr>
            <w:tcW w:w="460" w:type="pct"/>
          </w:tcPr>
          <w:p w14:paraId="73CEDE9B" w14:textId="724DFB26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81 (89.9)</w:t>
            </w:r>
          </w:p>
        </w:tc>
      </w:tr>
      <w:tr w:rsidR="009E1BD3" w:rsidRPr="00BA0DBD" w14:paraId="72807562" w14:textId="623ED63E" w:rsidTr="003A294B">
        <w:trPr>
          <w:trHeight w:val="113"/>
        </w:trPr>
        <w:tc>
          <w:tcPr>
            <w:tcW w:w="960" w:type="pct"/>
          </w:tcPr>
          <w:p w14:paraId="7F2E7853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Bleeding between periods                    </w:t>
            </w:r>
          </w:p>
        </w:tc>
        <w:tc>
          <w:tcPr>
            <w:tcW w:w="357" w:type="pct"/>
          </w:tcPr>
          <w:p w14:paraId="34CAF71F" w14:textId="3269AE79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13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31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1E0E0858" w14:textId="6A00EEE7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0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2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3A1D8F53" w14:textId="3D5BB5CD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77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22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59796883" w14:textId="73793D7A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5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83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45040514" w14:textId="28FEE98F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4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31.8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3" w:type="pct"/>
          </w:tcPr>
          <w:p w14:paraId="2B99EE3A" w14:textId="42D71403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91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85.4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12A9EF04" w14:textId="428824BF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0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24.3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2" w:type="pct"/>
          </w:tcPr>
          <w:p w14:paraId="56BC78AA" w14:textId="4D506CFE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6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84.8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59BB6C0D" w14:textId="4A611043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3 (27.6)</w:t>
            </w:r>
          </w:p>
        </w:tc>
        <w:tc>
          <w:tcPr>
            <w:tcW w:w="460" w:type="pct"/>
          </w:tcPr>
          <w:p w14:paraId="1FAE0522" w14:textId="425A1D9F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18 (86.4)</w:t>
            </w:r>
          </w:p>
        </w:tc>
      </w:tr>
      <w:tr w:rsidR="009E1BD3" w:rsidRPr="00BA0DBD" w14:paraId="68EA6C25" w14:textId="72079F72" w:rsidTr="003A294B">
        <w:trPr>
          <w:trHeight w:val="113"/>
        </w:trPr>
        <w:tc>
          <w:tcPr>
            <w:tcW w:w="960" w:type="pct"/>
          </w:tcPr>
          <w:p w14:paraId="45243274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Blood in urine or stool                        </w:t>
            </w:r>
          </w:p>
        </w:tc>
        <w:tc>
          <w:tcPr>
            <w:tcW w:w="357" w:type="pct"/>
          </w:tcPr>
          <w:p w14:paraId="18B05DBE" w14:textId="7A743AC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0EA26DFA" w14:textId="3DD23FA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0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1.9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2D230307" w14:textId="3453F7BE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04655CC5" w14:textId="051271CD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1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73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2C5EF185" w14:textId="01D63C62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0FC2211D" w14:textId="19CD6A8D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0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66.6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9F79C71" w14:textId="553CB647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2" w:type="pct"/>
          </w:tcPr>
          <w:p w14:paraId="25D6058C" w14:textId="502A7A3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7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65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0A96F801" w14:textId="5330170C" w:rsidR="009E1BD3" w:rsidRPr="00BA0DBD" w:rsidRDefault="00C03178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460" w:type="pct"/>
          </w:tcPr>
          <w:p w14:paraId="297CDE2A" w14:textId="4E7955D2" w:rsidR="00CC73A4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06 (74.3)</w:t>
            </w:r>
          </w:p>
        </w:tc>
      </w:tr>
      <w:tr w:rsidR="009E1BD3" w:rsidRPr="00BA0DBD" w14:paraId="3030DAA1" w14:textId="3663AD93" w:rsidTr="003A294B">
        <w:trPr>
          <w:trHeight w:val="113"/>
        </w:trPr>
        <w:tc>
          <w:tcPr>
            <w:tcW w:w="960" w:type="pct"/>
          </w:tcPr>
          <w:p w14:paraId="0443A974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Periods heavier/longer than usual      </w:t>
            </w:r>
          </w:p>
        </w:tc>
        <w:tc>
          <w:tcPr>
            <w:tcW w:w="357" w:type="pct"/>
          </w:tcPr>
          <w:p w14:paraId="32C86ABC" w14:textId="34F0F463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8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4.9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7755C81B" w14:textId="0CF3735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0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91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34E3A177" w14:textId="685F3BB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5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3EE40EE" w14:textId="14AE7C02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6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84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1B94E4A8" w14:textId="3AA0572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4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68BDA57" w14:textId="15AD0AF7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3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74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13FD7357" w14:textId="15C471CC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3.6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644C550E" w14:textId="6BB1D89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1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73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231C28E3" w14:textId="70C3FBC1" w:rsidR="009E1BD3" w:rsidRPr="00BA0DBD" w:rsidRDefault="004044AD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CC73A4">
              <w:rPr>
                <w:rFonts w:cstheme="minorHAnsi"/>
                <w:sz w:val="18"/>
                <w:szCs w:val="18"/>
                <w:lang w:val="en-US"/>
              </w:rPr>
              <w:t>8 (4.3)</w:t>
            </w:r>
          </w:p>
        </w:tc>
        <w:tc>
          <w:tcPr>
            <w:tcW w:w="460" w:type="pct"/>
          </w:tcPr>
          <w:p w14:paraId="2906C2B6" w14:textId="1E295972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16 (80.6)</w:t>
            </w:r>
          </w:p>
        </w:tc>
      </w:tr>
      <w:tr w:rsidR="009E1BD3" w:rsidRPr="00BA0DBD" w14:paraId="6BCBF00E" w14:textId="03687F96" w:rsidTr="003A294B">
        <w:tc>
          <w:tcPr>
            <w:tcW w:w="960" w:type="pct"/>
          </w:tcPr>
          <w:p w14:paraId="5D401E17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Vaginal bleeding after menopause      </w:t>
            </w:r>
          </w:p>
        </w:tc>
        <w:tc>
          <w:tcPr>
            <w:tcW w:w="357" w:type="pct"/>
          </w:tcPr>
          <w:p w14:paraId="7FCF3CC1" w14:textId="584E24C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0.8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51A832CA" w14:textId="7BF5098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9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89.7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79CB706F" w14:textId="2E9A799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1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CE03C47" w14:textId="6417D2DD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7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86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0954D786" w14:textId="4BF367AD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9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2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30994E83" w14:textId="4CEFA68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0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88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4E0E0E01" w14:textId="21C16F9C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776A9340" w14:textId="49F1C6F7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6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84.5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1D1F106A" w14:textId="18708B53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 (1.3)</w:t>
            </w:r>
          </w:p>
        </w:tc>
        <w:tc>
          <w:tcPr>
            <w:tcW w:w="460" w:type="pct"/>
          </w:tcPr>
          <w:p w14:paraId="5AF34B32" w14:textId="0DF4CF1C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36 (87.4)</w:t>
            </w:r>
          </w:p>
        </w:tc>
      </w:tr>
      <w:tr w:rsidR="009E1BD3" w:rsidRPr="00BA0DBD" w14:paraId="5434122B" w14:textId="4298B5B9" w:rsidTr="003A294B">
        <w:tc>
          <w:tcPr>
            <w:tcW w:w="960" w:type="pct"/>
          </w:tcPr>
          <w:p w14:paraId="09C54984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Bleeding during or after sex                    </w:t>
            </w:r>
          </w:p>
        </w:tc>
        <w:tc>
          <w:tcPr>
            <w:tcW w:w="357" w:type="pct"/>
          </w:tcPr>
          <w:p w14:paraId="70A20D50" w14:textId="2389D4DF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4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6EB93E95" w14:textId="50F2C1C4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9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89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282071E7" w14:textId="353A0FF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48E41013" w14:textId="0B3F3E1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0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71.3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4E604DBF" w14:textId="71620C4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8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1.8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397D4B1E" w14:textId="66BFE834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84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83.8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57" w:type="pct"/>
          </w:tcPr>
          <w:p w14:paraId="1C9B3B74" w14:textId="5FFA578E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06074061" w14:textId="7C826AE7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4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80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71AF2625" w14:textId="6F28B2C2" w:rsidR="009E1BD3" w:rsidRPr="00BA0DBD" w:rsidRDefault="00C03178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(0.8)</w:t>
            </w:r>
          </w:p>
        </w:tc>
        <w:tc>
          <w:tcPr>
            <w:tcW w:w="460" w:type="pct"/>
          </w:tcPr>
          <w:p w14:paraId="77805E02" w14:textId="342783DC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429 (81.3)</w:t>
            </w:r>
          </w:p>
        </w:tc>
      </w:tr>
      <w:tr w:rsidR="009E1BD3" w:rsidRPr="00BA0DBD" w14:paraId="779CDD1A" w14:textId="12A370D5" w:rsidTr="003A294B">
        <w:tc>
          <w:tcPr>
            <w:tcW w:w="960" w:type="pct"/>
          </w:tcPr>
          <w:p w14:paraId="6CA9EE55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>Lower abdominal/pelvic pain</w:t>
            </w:r>
          </w:p>
        </w:tc>
        <w:tc>
          <w:tcPr>
            <w:tcW w:w="357" w:type="pct"/>
          </w:tcPr>
          <w:p w14:paraId="4E29369A" w14:textId="61EC026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54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4.8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638259F6" w14:textId="2D0A4B55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9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88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26C4A098" w14:textId="2A937B0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8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11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6DEE25F" w14:textId="62040C47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4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81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358826FA" w14:textId="41C67F5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6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37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3" w:type="pct"/>
          </w:tcPr>
          <w:p w14:paraId="58A31DB0" w14:textId="10913BF3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41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91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74FBBFB3" w14:textId="5A842242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1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28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2" w:type="pct"/>
          </w:tcPr>
          <w:p w14:paraId="17B0D103" w14:textId="0156228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7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86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1956CBE3" w14:textId="01CC828E" w:rsidR="009E1BD3" w:rsidRPr="00BA0DBD" w:rsidRDefault="00C03178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78 (24.1)</w:t>
            </w:r>
          </w:p>
        </w:tc>
        <w:tc>
          <w:tcPr>
            <w:tcW w:w="460" w:type="pct"/>
          </w:tcPr>
          <w:p w14:paraId="232C69D5" w14:textId="2BB61D67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31 (87.1)</w:t>
            </w:r>
          </w:p>
        </w:tc>
      </w:tr>
      <w:tr w:rsidR="009E1BD3" w:rsidRPr="00BA0DBD" w14:paraId="07D0D346" w14:textId="79E4CAAB" w:rsidTr="003A294B">
        <w:tc>
          <w:tcPr>
            <w:tcW w:w="960" w:type="pct"/>
          </w:tcPr>
          <w:p w14:paraId="57DB1C10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Pain during sex                                        </w:t>
            </w:r>
          </w:p>
        </w:tc>
        <w:tc>
          <w:tcPr>
            <w:tcW w:w="357" w:type="pct"/>
          </w:tcPr>
          <w:p w14:paraId="0BD08821" w14:textId="1C8BFD75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3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3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1118C72" w14:textId="6D712D74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7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83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67EC1341" w14:textId="22645332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3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5F35763F" w14:textId="256C2981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9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69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06E77BA1" w14:textId="2882FB7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4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07AF15AC" w14:textId="5A2A88DE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8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83.0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21E0FAA6" w14:textId="7583952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9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2.2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4554EA42" w14:textId="74ACA4A5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4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79.9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589FA9FD" w14:textId="6E50EF08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 (2.9)</w:t>
            </w:r>
          </w:p>
        </w:tc>
        <w:tc>
          <w:tcPr>
            <w:tcW w:w="460" w:type="pct"/>
          </w:tcPr>
          <w:p w14:paraId="59400E76" w14:textId="4B5D8127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90 (79.1)</w:t>
            </w:r>
          </w:p>
        </w:tc>
      </w:tr>
      <w:tr w:rsidR="009E1BD3" w:rsidRPr="00BA0DBD" w14:paraId="4E95CB58" w14:textId="0977A6F4" w:rsidTr="003A294B">
        <w:tc>
          <w:tcPr>
            <w:tcW w:w="960" w:type="pct"/>
          </w:tcPr>
          <w:p w14:paraId="7145EBAF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Lower back pain                                     </w:t>
            </w:r>
          </w:p>
        </w:tc>
        <w:tc>
          <w:tcPr>
            <w:tcW w:w="357" w:type="pct"/>
          </w:tcPr>
          <w:p w14:paraId="226F8ED0" w14:textId="436A9E5F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1.9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58282867" w14:textId="29D40B8E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5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80.2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5D50D67E" w14:textId="6E64B55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474254F3" w14:textId="599F3604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6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61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632CC3C6" w14:textId="4A1353A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3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33B57DDD" w14:textId="50FFCD69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5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77.5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27097E0D" w14:textId="48AD89A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1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2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2" w:type="pct"/>
          </w:tcPr>
          <w:p w14:paraId="471D0B58" w14:textId="5ABCFF35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1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73.5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4" w:type="pct"/>
          </w:tcPr>
          <w:p w14:paraId="136AAB61" w14:textId="1AB089FA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1 (1.3)</w:t>
            </w:r>
          </w:p>
        </w:tc>
        <w:tc>
          <w:tcPr>
            <w:tcW w:w="460" w:type="pct"/>
          </w:tcPr>
          <w:p w14:paraId="4E4C8933" w14:textId="1B00E6FD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89 (73.3)</w:t>
            </w:r>
          </w:p>
        </w:tc>
      </w:tr>
      <w:tr w:rsidR="009E1BD3" w:rsidRPr="00BA0DBD" w14:paraId="6BF06D2C" w14:textId="693849F5" w:rsidTr="003A294B">
        <w:tc>
          <w:tcPr>
            <w:tcW w:w="960" w:type="pct"/>
          </w:tcPr>
          <w:p w14:paraId="63A6BFE4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Unexplained weight loss                            </w:t>
            </w:r>
          </w:p>
        </w:tc>
        <w:tc>
          <w:tcPr>
            <w:tcW w:w="357" w:type="pct"/>
          </w:tcPr>
          <w:p w14:paraId="0F1C6E44" w14:textId="24C3E13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11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3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3749784" w14:textId="0DC0AB6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6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59.3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7E64C6C5" w14:textId="3714893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1.5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28D0057C" w14:textId="637E37D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36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55.1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7757D723" w14:textId="23AAAF4B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7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1.6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1C332412" w14:textId="1A958304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35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51.3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7B2B759F" w14:textId="6A32CCCC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B1175">
              <w:rPr>
                <w:rFonts w:cstheme="minorHAnsi"/>
                <w:sz w:val="18"/>
                <w:szCs w:val="18"/>
                <w:lang w:val="en-US"/>
              </w:rPr>
              <w:t>0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02FFE985" w14:textId="336A6502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214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C4592A">
              <w:rPr>
                <w:rFonts w:cstheme="minorHAnsi"/>
                <w:sz w:val="18"/>
                <w:szCs w:val="18"/>
                <w:lang w:val="en-US"/>
              </w:rPr>
              <w:t>50.1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24" w:type="pct"/>
          </w:tcPr>
          <w:p w14:paraId="14E5A526" w14:textId="047193A6" w:rsidR="009E1BD3" w:rsidRPr="00BA0DBD" w:rsidRDefault="00C03178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 (1.7)</w:t>
            </w:r>
          </w:p>
        </w:tc>
        <w:tc>
          <w:tcPr>
            <w:tcW w:w="460" w:type="pct"/>
          </w:tcPr>
          <w:p w14:paraId="2F7A3371" w14:textId="50CFCEF8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49 (54.0)</w:t>
            </w:r>
          </w:p>
        </w:tc>
      </w:tr>
      <w:tr w:rsidR="009E1BD3" w:rsidRPr="00BA0DBD" w14:paraId="7053E904" w14:textId="7E143E0E" w:rsidTr="003A294B">
        <w:tc>
          <w:tcPr>
            <w:tcW w:w="960" w:type="pct"/>
          </w:tcPr>
          <w:p w14:paraId="019922CE" w14:textId="77777777" w:rsidR="009E1BD3" w:rsidRPr="00BA0DBD" w:rsidRDefault="009E1BD3" w:rsidP="009E1BD3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A0DBD">
              <w:rPr>
                <w:rFonts w:cstheme="minorHAnsi"/>
                <w:color w:val="000000"/>
                <w:sz w:val="18"/>
                <w:szCs w:val="18"/>
              </w:rPr>
              <w:t xml:space="preserve">Persistent diarrhoea                               </w:t>
            </w:r>
          </w:p>
        </w:tc>
        <w:tc>
          <w:tcPr>
            <w:tcW w:w="357" w:type="pct"/>
          </w:tcPr>
          <w:p w14:paraId="6AD8E903" w14:textId="65E36E5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2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0.6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4C330009" w14:textId="6C88A512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62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36.4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07381AF1" w14:textId="01D9B609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EF1CF4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35C3A417" w14:textId="62023F47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1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F36085">
              <w:rPr>
                <w:rFonts w:cstheme="minorHAnsi"/>
                <w:sz w:val="18"/>
                <w:szCs w:val="18"/>
                <w:lang w:val="en-US"/>
              </w:rPr>
              <w:t>27.6</w:t>
            </w:r>
            <w:r w:rsidRPr="00BD4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5" w:type="pct"/>
          </w:tcPr>
          <w:p w14:paraId="5A2EFB6B" w14:textId="6D07E7C8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 xml:space="preserve">0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</w:tcPr>
          <w:p w14:paraId="027B1840" w14:textId="042D7506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57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(34.3)</w:t>
            </w:r>
          </w:p>
        </w:tc>
        <w:tc>
          <w:tcPr>
            <w:tcW w:w="357" w:type="pct"/>
          </w:tcPr>
          <w:p w14:paraId="7A2027D3" w14:textId="364B5F44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0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432" w:type="pct"/>
          </w:tcPr>
          <w:p w14:paraId="4F03D4CB" w14:textId="575345B0" w:rsidR="009E1BD3" w:rsidRPr="00BA0DBD" w:rsidRDefault="009E1BD3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A0DBD">
              <w:rPr>
                <w:rFonts w:cstheme="minorHAnsi"/>
                <w:sz w:val="18"/>
                <w:szCs w:val="18"/>
                <w:lang w:val="en-US"/>
              </w:rPr>
              <w:t>178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4B5A10">
              <w:rPr>
                <w:rFonts w:cstheme="minorHAnsi"/>
                <w:sz w:val="18"/>
                <w:szCs w:val="18"/>
                <w:lang w:val="en-US"/>
              </w:rPr>
              <w:t>41.7</w:t>
            </w:r>
            <w:r w:rsidRPr="00A5664A">
              <w:rPr>
                <w:rFonts w:cstheme="minorHAnsi"/>
                <w:sz w:val="18"/>
                <w:szCs w:val="18"/>
                <w:lang w:val="en-US"/>
              </w:rPr>
              <w:t>)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4" w:type="pct"/>
          </w:tcPr>
          <w:p w14:paraId="3CACB9C1" w14:textId="0E1F58C7" w:rsidR="009E1BD3" w:rsidRPr="00BA0DBD" w:rsidRDefault="00C03178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 (0.1)</w:t>
            </w:r>
          </w:p>
        </w:tc>
        <w:tc>
          <w:tcPr>
            <w:tcW w:w="460" w:type="pct"/>
          </w:tcPr>
          <w:p w14:paraId="699D8E47" w14:textId="4C1B1999" w:rsidR="009E1BD3" w:rsidRPr="00BA0DBD" w:rsidRDefault="00CC73A4" w:rsidP="009E1BD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15 (35.0)</w:t>
            </w:r>
          </w:p>
        </w:tc>
      </w:tr>
      <w:tr w:rsidR="009E1BD3" w:rsidRPr="00BA0DBD" w14:paraId="7CA2C077" w14:textId="77777777" w:rsidTr="003A294B">
        <w:tc>
          <w:tcPr>
            <w:tcW w:w="960" w:type="pct"/>
          </w:tcPr>
          <w:p w14:paraId="2BA1E40B" w14:textId="4F6F6724" w:rsidR="009E1BD3" w:rsidRPr="00C40674" w:rsidRDefault="009E1BD3" w:rsidP="009E1BD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At least 1 risk symptom</w:t>
            </w:r>
          </w:p>
        </w:tc>
        <w:tc>
          <w:tcPr>
            <w:tcW w:w="357" w:type="pct"/>
          </w:tcPr>
          <w:p w14:paraId="7CB63EB4" w14:textId="70B3BFE7" w:rsidR="009E1BD3" w:rsidRPr="00BA0DBD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67 (73.2)</w:t>
            </w:r>
          </w:p>
        </w:tc>
        <w:tc>
          <w:tcPr>
            <w:tcW w:w="433" w:type="pct"/>
          </w:tcPr>
          <w:p w14:paraId="76906EE2" w14:textId="1A6A86B8" w:rsidR="009E1BD3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8 (98.4</w:t>
            </w:r>
            <w:r w:rsidR="00F065D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1DFAB8BC" w14:textId="163E3723" w:rsidR="009E1BD3" w:rsidRPr="00BA0DBD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53 (44.7)</w:t>
            </w:r>
          </w:p>
        </w:tc>
        <w:tc>
          <w:tcPr>
            <w:tcW w:w="432" w:type="pct"/>
          </w:tcPr>
          <w:p w14:paraId="368DB5AD" w14:textId="3A2E39C1" w:rsidR="009E1BD3" w:rsidRDefault="0058024F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20 (</w:t>
            </w:r>
            <w:r w:rsidR="00F065D7">
              <w:rPr>
                <w:rFonts w:cstheme="minorHAnsi"/>
                <w:sz w:val="18"/>
                <w:szCs w:val="18"/>
                <w:lang w:val="en-US"/>
              </w:rPr>
              <w:t>98.1)</w:t>
            </w:r>
          </w:p>
        </w:tc>
        <w:tc>
          <w:tcPr>
            <w:tcW w:w="355" w:type="pct"/>
          </w:tcPr>
          <w:p w14:paraId="757F7C38" w14:textId="117089E1" w:rsidR="009E1BD3" w:rsidRPr="00BA0DBD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88 (64.0)</w:t>
            </w:r>
          </w:p>
        </w:tc>
        <w:tc>
          <w:tcPr>
            <w:tcW w:w="433" w:type="pct"/>
          </w:tcPr>
          <w:p w14:paraId="36CD7066" w14:textId="43014B07" w:rsidR="009E1BD3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52 (98.7)</w:t>
            </w:r>
          </w:p>
        </w:tc>
        <w:tc>
          <w:tcPr>
            <w:tcW w:w="357" w:type="pct"/>
          </w:tcPr>
          <w:p w14:paraId="025DBCDE" w14:textId="0132CEEF" w:rsidR="009E1BD3" w:rsidRPr="00BA0DBD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97 (47.8)</w:t>
            </w:r>
          </w:p>
        </w:tc>
        <w:tc>
          <w:tcPr>
            <w:tcW w:w="432" w:type="pct"/>
          </w:tcPr>
          <w:p w14:paraId="612352E2" w14:textId="239EF0B2" w:rsidR="009E1BD3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1 (96.3)</w:t>
            </w:r>
          </w:p>
        </w:tc>
        <w:tc>
          <w:tcPr>
            <w:tcW w:w="424" w:type="pct"/>
          </w:tcPr>
          <w:p w14:paraId="232F97D3" w14:textId="6DFC0D73" w:rsidR="009E1BD3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05 (57.7)</w:t>
            </w:r>
          </w:p>
        </w:tc>
        <w:tc>
          <w:tcPr>
            <w:tcW w:w="460" w:type="pct"/>
          </w:tcPr>
          <w:p w14:paraId="73E03D76" w14:textId="46184C8F" w:rsidR="009E1BD3" w:rsidRDefault="00F065D7" w:rsidP="00F065D7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721 (97.9)</w:t>
            </w:r>
          </w:p>
        </w:tc>
      </w:tr>
      <w:tr w:rsidR="009E1BD3" w:rsidRPr="00BA0DBD" w14:paraId="6EF93880" w14:textId="5C6828E9" w:rsidTr="003A294B">
        <w:tc>
          <w:tcPr>
            <w:tcW w:w="960" w:type="pct"/>
          </w:tcPr>
          <w:p w14:paraId="5E1F20C2" w14:textId="756ADE25" w:rsidR="009E1BD3" w:rsidRPr="00FC076F" w:rsidRDefault="009E1BD3" w:rsidP="009E1BD3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dian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recognized 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ymptom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score (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Interquartile Range</w:t>
            </w:r>
            <w:r w:rsidRPr="00C40674">
              <w:rPr>
                <w:rFonts w:cstheme="minorHAns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357" w:type="pct"/>
          </w:tcPr>
          <w:p w14:paraId="6B38984D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3" w:type="pct"/>
          </w:tcPr>
          <w:p w14:paraId="7643B420" w14:textId="77777777" w:rsidR="009E1BD3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1E622172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8-11)</w:t>
            </w:r>
          </w:p>
        </w:tc>
        <w:tc>
          <w:tcPr>
            <w:tcW w:w="357" w:type="pct"/>
          </w:tcPr>
          <w:p w14:paraId="4C9B1331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</w:tcPr>
          <w:p w14:paraId="3EE67022" w14:textId="77777777" w:rsidR="009E1BD3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  <w:p w14:paraId="2968959B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8-10)</w:t>
            </w:r>
          </w:p>
        </w:tc>
        <w:tc>
          <w:tcPr>
            <w:tcW w:w="355" w:type="pct"/>
          </w:tcPr>
          <w:p w14:paraId="321394B7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3" w:type="pct"/>
          </w:tcPr>
          <w:p w14:paraId="251519B6" w14:textId="77777777" w:rsidR="009E1BD3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35883016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7-10)</w:t>
            </w:r>
          </w:p>
        </w:tc>
        <w:tc>
          <w:tcPr>
            <w:tcW w:w="357" w:type="pct"/>
          </w:tcPr>
          <w:p w14:paraId="38C91F58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</w:tcPr>
          <w:p w14:paraId="041F6EBD" w14:textId="77777777" w:rsidR="009E1BD3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44E7EAE7" w14:textId="77777777" w:rsidR="009E1BD3" w:rsidRPr="00BA0DBD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6-10)</w:t>
            </w:r>
          </w:p>
        </w:tc>
        <w:tc>
          <w:tcPr>
            <w:tcW w:w="424" w:type="pct"/>
          </w:tcPr>
          <w:p w14:paraId="5DCDDD4A" w14:textId="77777777" w:rsidR="009E1BD3" w:rsidRDefault="009E1BD3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14:paraId="531D72BE" w14:textId="77777777" w:rsidR="009E1BD3" w:rsidRDefault="002E091D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  <w:p w14:paraId="22F65ACC" w14:textId="53CB7CF1" w:rsidR="002E091D" w:rsidRDefault="002E091D" w:rsidP="009E1BD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7-10)</w:t>
            </w:r>
          </w:p>
        </w:tc>
      </w:tr>
    </w:tbl>
    <w:p w14:paraId="32686893" w14:textId="6228A616" w:rsidR="00A84427" w:rsidRPr="00FC076F" w:rsidRDefault="00A84427" w:rsidP="00A84427">
      <w:pPr>
        <w:rPr>
          <w:rFonts w:cstheme="minorHAnsi"/>
          <w:b/>
          <w:bCs/>
          <w:sz w:val="2"/>
          <w:szCs w:val="2"/>
          <w:lang w:val="en-US"/>
        </w:rPr>
      </w:pPr>
    </w:p>
    <w:sectPr w:rsidR="00A84427" w:rsidRPr="00FC076F" w:rsidSect="00A84427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998D1C" w14:textId="77777777" w:rsidR="00FE0BF5" w:rsidRDefault="00FE0BF5">
      <w:r>
        <w:separator/>
      </w:r>
    </w:p>
  </w:endnote>
  <w:endnote w:type="continuationSeparator" w:id="0">
    <w:p w14:paraId="62F6847D" w14:textId="77777777" w:rsidR="00FE0BF5" w:rsidRDefault="00FE0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9936021"/>
      <w:docPartObj>
        <w:docPartGallery w:val="Page Numbers (Bottom of Page)"/>
        <w:docPartUnique/>
      </w:docPartObj>
    </w:sdtPr>
    <w:sdtEndPr/>
    <w:sdtContent>
      <w:p w14:paraId="7C0A5F1B" w14:textId="77777777" w:rsidR="004F0D70" w:rsidRDefault="004F0D70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34EF9A67" w14:textId="77777777" w:rsidR="004F0D70" w:rsidRDefault="004F0D70" w:rsidP="00A84427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3878999"/>
      <w:docPartObj>
        <w:docPartGallery w:val="Page Numbers (Bottom of Page)"/>
        <w:docPartUnique/>
      </w:docPartObj>
    </w:sdtPr>
    <w:sdtEndPr/>
    <w:sdtContent>
      <w:p w14:paraId="7E8FCC7A" w14:textId="2A8A817B" w:rsidR="004F0D70" w:rsidRDefault="004F0D70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571127">
          <w:rPr>
            <w:noProof/>
          </w:rPr>
          <w:t>1</w:t>
        </w:r>
        <w:r>
          <w:fldChar w:fldCharType="end"/>
        </w:r>
      </w:p>
    </w:sdtContent>
  </w:sdt>
  <w:p w14:paraId="6DA4675E" w14:textId="77777777" w:rsidR="004F0D70" w:rsidRDefault="004F0D70" w:rsidP="00A84427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9D5D9" w14:textId="77777777" w:rsidR="00FE0BF5" w:rsidRDefault="00FE0BF5">
      <w:r>
        <w:separator/>
      </w:r>
    </w:p>
  </w:footnote>
  <w:footnote w:type="continuationSeparator" w:id="0">
    <w:p w14:paraId="0BDC9BEB" w14:textId="77777777" w:rsidR="00FE0BF5" w:rsidRDefault="00FE0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427"/>
    <w:rsid w:val="000E5EC7"/>
    <w:rsid w:val="00156250"/>
    <w:rsid w:val="002261CB"/>
    <w:rsid w:val="00241C1F"/>
    <w:rsid w:val="002A2AA1"/>
    <w:rsid w:val="002E091D"/>
    <w:rsid w:val="00314AD3"/>
    <w:rsid w:val="003A294B"/>
    <w:rsid w:val="004044AD"/>
    <w:rsid w:val="004B5A10"/>
    <w:rsid w:val="004F0D70"/>
    <w:rsid w:val="004F21BE"/>
    <w:rsid w:val="005241A3"/>
    <w:rsid w:val="00552250"/>
    <w:rsid w:val="00571127"/>
    <w:rsid w:val="0058024F"/>
    <w:rsid w:val="005A4206"/>
    <w:rsid w:val="005F42E9"/>
    <w:rsid w:val="006E1D60"/>
    <w:rsid w:val="00752E82"/>
    <w:rsid w:val="00760E53"/>
    <w:rsid w:val="007C7C80"/>
    <w:rsid w:val="007F1F4E"/>
    <w:rsid w:val="008054FC"/>
    <w:rsid w:val="00816C4B"/>
    <w:rsid w:val="0088313D"/>
    <w:rsid w:val="00894862"/>
    <w:rsid w:val="008C0AF5"/>
    <w:rsid w:val="008D161B"/>
    <w:rsid w:val="009E1BD3"/>
    <w:rsid w:val="00A5664A"/>
    <w:rsid w:val="00A84427"/>
    <w:rsid w:val="00BC35D6"/>
    <w:rsid w:val="00BD4321"/>
    <w:rsid w:val="00BE255C"/>
    <w:rsid w:val="00BF7E4E"/>
    <w:rsid w:val="00C03178"/>
    <w:rsid w:val="00C36B73"/>
    <w:rsid w:val="00C4592A"/>
    <w:rsid w:val="00CC73A4"/>
    <w:rsid w:val="00CE277D"/>
    <w:rsid w:val="00DB55BC"/>
    <w:rsid w:val="00DC7D4E"/>
    <w:rsid w:val="00E02DB3"/>
    <w:rsid w:val="00E41252"/>
    <w:rsid w:val="00E82C6D"/>
    <w:rsid w:val="00EF1CF4"/>
    <w:rsid w:val="00F065D7"/>
    <w:rsid w:val="00F118E3"/>
    <w:rsid w:val="00F11EDA"/>
    <w:rsid w:val="00F36085"/>
    <w:rsid w:val="00FB1175"/>
    <w:rsid w:val="00FC055A"/>
    <w:rsid w:val="00FC076F"/>
    <w:rsid w:val="00FC5C8F"/>
    <w:rsid w:val="00FE0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5B6FDD"/>
  <w15:docId w15:val="{2673801B-6734-5C4B-81F7-A8F9D799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4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4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Moodley</cp:lastModifiedBy>
  <cp:revision>2</cp:revision>
  <cp:lastPrinted>2020-06-16T12:49:00Z</cp:lastPrinted>
  <dcterms:created xsi:type="dcterms:W3CDTF">2020-06-16T15:47:00Z</dcterms:created>
  <dcterms:modified xsi:type="dcterms:W3CDTF">2020-06-16T15:47:00Z</dcterms:modified>
</cp:coreProperties>
</file>